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6CD63B" w14:textId="54638779" w:rsidR="000115CA" w:rsidRPr="00994A3D" w:rsidRDefault="000115CA" w:rsidP="000115CA">
      <w:pPr>
        <w:pStyle w:val="Heading1"/>
      </w:pPr>
      <w:r w:rsidRPr="00994A3D">
        <w:t>Supplementary Tables</w:t>
      </w:r>
    </w:p>
    <w:tbl>
      <w:tblPr>
        <w:tblW w:w="11714" w:type="dxa"/>
        <w:tblInd w:w="-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"/>
        <w:gridCol w:w="1418"/>
        <w:gridCol w:w="1559"/>
        <w:gridCol w:w="709"/>
        <w:gridCol w:w="1843"/>
        <w:gridCol w:w="850"/>
        <w:gridCol w:w="1559"/>
        <w:gridCol w:w="993"/>
        <w:gridCol w:w="1701"/>
        <w:gridCol w:w="850"/>
      </w:tblGrid>
      <w:tr w:rsidR="000115CA" w:rsidRPr="000115CA" w14:paraId="398B7924" w14:textId="77777777" w:rsidTr="002F089C">
        <w:trPr>
          <w:gridBefore w:val="1"/>
          <w:wBefore w:w="232" w:type="dxa"/>
          <w:trHeight w:val="468"/>
        </w:trPr>
        <w:tc>
          <w:tcPr>
            <w:tcW w:w="1148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2B21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50" w:firstLine="105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Table S1. The association of mediating variables (NEU, CRP, SIRI</w:t>
            </w:r>
            <w:r w:rsidRPr="000115CA"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, SII</w:t>
            </w:r>
            <w:r w:rsidRPr="000115C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) with</w:t>
            </w:r>
            <w:r w:rsidRPr="000115CA">
              <w:rPr>
                <w:rFonts w:eastAsia="等线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 w:rsidRPr="000115CA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outcome variables (MI, CTO, SCL, Gensini).</w:t>
            </w:r>
          </w:p>
        </w:tc>
      </w:tr>
      <w:tr w:rsidR="000115CA" w:rsidRPr="000115CA" w14:paraId="55DC1473" w14:textId="77777777" w:rsidTr="002F089C">
        <w:trPr>
          <w:trHeight w:val="468"/>
        </w:trPr>
        <w:tc>
          <w:tcPr>
            <w:tcW w:w="16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31FFD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DEF272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50" w:firstLine="105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407C878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50" w:firstLine="105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C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9A28141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50" w:firstLine="105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TO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457666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50" w:firstLine="105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sini</w:t>
            </w:r>
          </w:p>
        </w:tc>
      </w:tr>
      <w:tr w:rsidR="000115CA" w:rsidRPr="000115CA" w14:paraId="312FDFF5" w14:textId="77777777" w:rsidTr="002F089C">
        <w:trPr>
          <w:trHeight w:val="468"/>
        </w:trPr>
        <w:tc>
          <w:tcPr>
            <w:tcW w:w="16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611B" w14:textId="77777777" w:rsidR="000115CA" w:rsidRPr="000115CA" w:rsidRDefault="000115CA" w:rsidP="000115CA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DF4723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,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8ED25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6E7FB5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,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5FF5F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2B754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R,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FE6DB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85B7F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β</w:t>
            </w:r>
            <w:r w:rsidRPr="000115CA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AB508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</w:tr>
      <w:tr w:rsidR="000115CA" w:rsidRPr="000115CA" w14:paraId="3689D2F3" w14:textId="77777777" w:rsidTr="002F089C">
        <w:trPr>
          <w:trHeight w:val="468"/>
        </w:trPr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F7906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28571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09 (1.84, 2.4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86049D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6BB63A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 (1.03, 1.1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3ABBF2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48E379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 (1.16, 1.3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B410C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B23A7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17 (1.11, 3.2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3A3A6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0115CA" w:rsidRPr="000115CA" w14:paraId="1CD8D4F2" w14:textId="77777777" w:rsidTr="002F089C">
        <w:trPr>
          <w:trHeight w:val="468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E7E3B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100" w:firstLine="21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81FE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5 (1.16, 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0979B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50733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5 (0.99,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20CF6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269E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0 (1.02, 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E2895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7A3EA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4 (0.07, 2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7FBF0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9</w:t>
            </w:r>
          </w:p>
        </w:tc>
      </w:tr>
      <w:tr w:rsidR="000115CA" w:rsidRPr="000115CA" w14:paraId="13C47212" w14:textId="77777777" w:rsidTr="002F089C">
        <w:trPr>
          <w:trHeight w:val="468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E0894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I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BE63E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87 (2.93, 5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C8F25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683D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11 (0.99, 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7D849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1201D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4 (1.19, 1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9F032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08B26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91 (0.92, 4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1A9B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0115CA" w:rsidRPr="000115CA" w14:paraId="1C0B821C" w14:textId="77777777" w:rsidTr="002F089C">
        <w:trPr>
          <w:trHeight w:val="468"/>
        </w:trPr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8D422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SII (per 100 unit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F1403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28 (1.22, 1.3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F9414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086B3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2 (1.00,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C6D25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428C3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7 (1.04, 1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CB8A7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4A327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1 (0.14, 0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3E9C2" w14:textId="77777777" w:rsidR="000115CA" w:rsidRPr="000115CA" w:rsidRDefault="000115CA" w:rsidP="000115CA">
            <w:pPr>
              <w:widowControl w:val="0"/>
              <w:spacing w:before="100" w:beforeAutospacing="1" w:after="0" w:line="360" w:lineRule="auto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115CA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07</w:t>
            </w:r>
          </w:p>
        </w:tc>
      </w:tr>
    </w:tbl>
    <w:p w14:paraId="58F1AED1" w14:textId="15A172D5" w:rsidR="002F089C" w:rsidRDefault="002F089C" w:rsidP="00654E8F">
      <w:pPr>
        <w:spacing w:before="240"/>
      </w:pPr>
    </w:p>
    <w:p w14:paraId="6DBF0CAC" w14:textId="35245DBF" w:rsidR="002F089C" w:rsidRDefault="002F089C">
      <w:pPr>
        <w:spacing w:before="0" w:after="200" w:line="276" w:lineRule="auto"/>
      </w:pPr>
      <w:r>
        <w:br w:type="page"/>
      </w:r>
      <w:r w:rsidR="009763F7">
        <w:lastRenderedPageBreak/>
        <w:t>ssss</w:t>
      </w:r>
      <w:bookmarkStart w:id="0" w:name="_GoBack"/>
      <w:bookmarkEnd w:id="0"/>
    </w:p>
    <w:tbl>
      <w:tblPr>
        <w:tblStyle w:val="1"/>
        <w:tblW w:w="991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157"/>
        <w:gridCol w:w="2126"/>
        <w:gridCol w:w="2127"/>
        <w:gridCol w:w="2126"/>
      </w:tblGrid>
      <w:tr w:rsidR="002F089C" w:rsidRPr="00F60245" w14:paraId="609BA4AC" w14:textId="77777777" w:rsidTr="00B6712B">
        <w:trPr>
          <w:jc w:val="center"/>
        </w:trPr>
        <w:tc>
          <w:tcPr>
            <w:tcW w:w="9918" w:type="dxa"/>
            <w:gridSpan w:val="5"/>
            <w:tcBorders>
              <w:bottom w:val="single" w:sz="4" w:space="0" w:color="auto"/>
            </w:tcBorders>
            <w:hideMark/>
          </w:tcPr>
          <w:p w14:paraId="579DED0B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b/>
                <w:bCs/>
                <w:color w:val="000000"/>
                <w:sz w:val="21"/>
                <w:szCs w:val="21"/>
              </w:rPr>
              <w:t>Table S2. The Indirect effect for the mediating role of inflammation in the association between TBA and outcome variables (MI, CTO, SCL, Gensini).</w:t>
            </w:r>
          </w:p>
        </w:tc>
      </w:tr>
      <w:tr w:rsidR="002F089C" w:rsidRPr="00F60245" w14:paraId="6D2F6D8C" w14:textId="77777777" w:rsidTr="00B6712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4E0946FB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4E59F" w14:textId="77777777" w:rsidR="002F089C" w:rsidRPr="00F60245" w:rsidRDefault="002F089C" w:rsidP="00C009A0">
            <w:pPr>
              <w:widowControl w:val="0"/>
              <w:spacing w:before="100" w:beforeAutospacing="1" w:after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19E7D1" w14:textId="77777777" w:rsidR="002F089C" w:rsidRPr="00F60245" w:rsidRDefault="002F089C" w:rsidP="00C009A0">
            <w:pPr>
              <w:widowControl w:val="0"/>
              <w:spacing w:before="100" w:beforeAutospacing="1" w:after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CT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F1BB6" w14:textId="77777777" w:rsidR="002F089C" w:rsidRPr="00F60245" w:rsidRDefault="002F089C" w:rsidP="00C009A0">
            <w:pPr>
              <w:widowControl w:val="0"/>
              <w:spacing w:before="100" w:beforeAutospacing="1" w:after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SC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36E656" w14:textId="77777777" w:rsidR="002F089C" w:rsidRPr="00F60245" w:rsidRDefault="002F089C" w:rsidP="00C009A0">
            <w:pPr>
              <w:widowControl w:val="0"/>
              <w:spacing w:before="100" w:beforeAutospacing="1" w:after="0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Gensini</w:t>
            </w:r>
          </w:p>
        </w:tc>
      </w:tr>
      <w:tr w:rsidR="002F089C" w:rsidRPr="00F60245" w14:paraId="78ABCE9E" w14:textId="77777777" w:rsidTr="00B6712B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hideMark/>
          </w:tcPr>
          <w:p w14:paraId="4F8A7AE3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TBA→CRP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hideMark/>
          </w:tcPr>
          <w:p w14:paraId="0E992704" w14:textId="7BA136F8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A00D53" w:rsidRPr="00F60245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760603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A00D53" w:rsidRPr="00F60245">
              <w:rPr>
                <w:rFonts w:eastAsia="等线" w:hint="eastAsia"/>
                <w:color w:val="000000"/>
                <w:sz w:val="21"/>
                <w:szCs w:val="21"/>
              </w:rPr>
              <w:t>10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760603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247A820C" w14:textId="508B4762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2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1127B8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194A47" w:rsidRPr="00F60245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1127B8" w:rsidRPr="00F60245">
              <w:rPr>
                <w:rFonts w:eastAsia="等线" w:hint="eastAsia"/>
                <w:color w:val="000000"/>
                <w:sz w:val="21"/>
                <w:szCs w:val="21"/>
              </w:rPr>
              <w:t>,</w:t>
            </w:r>
            <w:r w:rsidR="002F3F28" w:rsidRPr="00F60245">
              <w:t xml:space="preserve"> </w:t>
            </w:r>
            <w:r w:rsidR="002F3F28" w:rsidRPr="00F60245">
              <w:rPr>
                <w:rFonts w:eastAsia="等线"/>
                <w:color w:val="000000"/>
                <w:sz w:val="21"/>
                <w:szCs w:val="21"/>
              </w:rPr>
              <w:t>0.000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0ADBC5AD" w14:textId="37DC79BF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1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2B2882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5050B2" w:rsidRPr="00F60245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2B2882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2B2882" w:rsidRPr="00F60245">
              <w:rPr>
                <w:rFonts w:eastAsia="等线"/>
                <w:color w:val="000000"/>
                <w:sz w:val="21"/>
                <w:szCs w:val="21"/>
              </w:rPr>
              <w:t>0.001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2C3B43FB" w14:textId="087D976B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1</w:t>
            </w:r>
            <w:r w:rsidR="00D82314" w:rsidRPr="00F60245">
              <w:rPr>
                <w:rFonts w:eastAsia="等线" w:hint="eastAsia"/>
                <w:color w:val="000000"/>
                <w:sz w:val="21"/>
                <w:szCs w:val="21"/>
              </w:rPr>
              <w:t>42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5064AD" w:rsidRPr="00F60245">
              <w:rPr>
                <w:rFonts w:eastAsia="等线"/>
                <w:color w:val="000000"/>
                <w:sz w:val="21"/>
                <w:szCs w:val="21"/>
              </w:rPr>
              <w:t>-0.</w:t>
            </w:r>
            <w:r w:rsidR="001308D0" w:rsidRPr="00F60245">
              <w:rPr>
                <w:rFonts w:eastAsia="等线" w:hint="eastAsia"/>
                <w:color w:val="000000"/>
                <w:sz w:val="21"/>
                <w:szCs w:val="21"/>
              </w:rPr>
              <w:t>431</w:t>
            </w:r>
            <w:r w:rsidR="005064AD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5064AD" w:rsidRPr="00F60245">
              <w:rPr>
                <w:rFonts w:eastAsia="等线"/>
                <w:color w:val="000000"/>
                <w:sz w:val="21"/>
                <w:szCs w:val="21"/>
              </w:rPr>
              <w:t>0.0</w:t>
            </w:r>
            <w:r w:rsidR="001308D0" w:rsidRPr="00F60245">
              <w:rPr>
                <w:rFonts w:eastAsia="等线" w:hint="eastAsia"/>
                <w:color w:val="000000"/>
                <w:sz w:val="21"/>
                <w:szCs w:val="21"/>
              </w:rPr>
              <w:t>50</w:t>
            </w:r>
            <w:r w:rsidR="00760603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</w:tr>
      <w:tr w:rsidR="002F089C" w:rsidRPr="00F60245" w14:paraId="46510702" w14:textId="77777777" w:rsidTr="00B6712B">
        <w:trPr>
          <w:jc w:val="center"/>
        </w:trPr>
        <w:tc>
          <w:tcPr>
            <w:tcW w:w="1382" w:type="dxa"/>
            <w:hideMark/>
          </w:tcPr>
          <w:p w14:paraId="72228CD0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TBA→NEU</w:t>
            </w:r>
          </w:p>
        </w:tc>
        <w:tc>
          <w:tcPr>
            <w:tcW w:w="2157" w:type="dxa"/>
            <w:hideMark/>
          </w:tcPr>
          <w:p w14:paraId="32810CDC" w14:textId="25A9BAF5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2</w:t>
            </w:r>
            <w:r w:rsidR="00E51C92" w:rsidRPr="00F60245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="003D05A0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3D05A0" w:rsidRPr="00F60245">
              <w:rPr>
                <w:rFonts w:eastAsia="等线"/>
                <w:color w:val="000000"/>
                <w:sz w:val="21"/>
                <w:szCs w:val="21"/>
              </w:rPr>
              <w:t>-0.03</w:t>
            </w:r>
            <w:r w:rsidR="00E51C92" w:rsidRPr="00F60245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="003D05A0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3D05A0" w:rsidRPr="00F60245">
              <w:rPr>
                <w:rFonts w:eastAsia="等线"/>
                <w:color w:val="000000"/>
                <w:sz w:val="21"/>
                <w:szCs w:val="21"/>
              </w:rPr>
              <w:t>-0.01</w:t>
            </w:r>
            <w:r w:rsidR="003D05A0" w:rsidRPr="00F60245">
              <w:rPr>
                <w:rFonts w:eastAsia="等线" w:hint="eastAsia"/>
                <w:color w:val="000000"/>
                <w:sz w:val="21"/>
                <w:szCs w:val="21"/>
              </w:rPr>
              <w:t>4)</w:t>
            </w:r>
          </w:p>
        </w:tc>
        <w:tc>
          <w:tcPr>
            <w:tcW w:w="2126" w:type="dxa"/>
            <w:hideMark/>
          </w:tcPr>
          <w:p w14:paraId="1BD73329" w14:textId="3F9254D4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BA775E" w:rsidRPr="00F60245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="00F9249B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B30272" w:rsidRPr="00F60245">
              <w:rPr>
                <w:rFonts w:eastAsia="等线"/>
                <w:color w:val="000000"/>
                <w:sz w:val="21"/>
                <w:szCs w:val="21"/>
              </w:rPr>
              <w:t>-0.01</w:t>
            </w:r>
            <w:r w:rsidR="00E90A6E" w:rsidRPr="00F60245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B30272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DA7CBA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B45396" w:rsidRPr="00F60245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F9249B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29D25A34" w14:textId="0BAEB75E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4</w:t>
            </w:r>
            <w:r w:rsidR="004E46DC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4E46DC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9C4FB3" w:rsidRPr="00F60245">
              <w:rPr>
                <w:rFonts w:eastAsia="等线" w:hint="eastAsia"/>
                <w:color w:val="000000"/>
                <w:sz w:val="21"/>
                <w:szCs w:val="21"/>
              </w:rPr>
              <w:t>9</w:t>
            </w:r>
            <w:r w:rsidR="004E46DC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F32B9C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C74116" w:rsidRPr="00F60245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="004E46DC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05DB3A1C" w14:textId="2B98A65D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</w:t>
            </w:r>
            <w:r w:rsidR="00F6362A" w:rsidRPr="00F60245">
              <w:rPr>
                <w:rFonts w:eastAsia="等线" w:hint="eastAsia"/>
                <w:color w:val="000000"/>
                <w:sz w:val="21"/>
                <w:szCs w:val="21"/>
              </w:rPr>
              <w:t>503</w:t>
            </w:r>
            <w:r w:rsidR="004E3DEA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7837DD" w:rsidRPr="00F60245">
              <w:rPr>
                <w:rFonts w:eastAsia="等线"/>
                <w:color w:val="000000"/>
                <w:sz w:val="21"/>
                <w:szCs w:val="21"/>
              </w:rPr>
              <w:t>-0.</w:t>
            </w:r>
            <w:r w:rsidR="00F6362A" w:rsidRPr="00F60245">
              <w:rPr>
                <w:rFonts w:eastAsia="等线" w:hint="eastAsia"/>
                <w:color w:val="000000"/>
                <w:sz w:val="21"/>
                <w:szCs w:val="21"/>
              </w:rPr>
              <w:t>955</w:t>
            </w:r>
            <w:r w:rsidR="007837DD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7D1D1C" w:rsidRPr="00F60245">
              <w:rPr>
                <w:rFonts w:eastAsia="等线"/>
                <w:color w:val="000000"/>
                <w:sz w:val="21"/>
                <w:szCs w:val="21"/>
              </w:rPr>
              <w:t>-0.1</w:t>
            </w:r>
            <w:r w:rsidR="00F6362A" w:rsidRPr="00F60245">
              <w:rPr>
                <w:rFonts w:eastAsia="等线" w:hint="eastAsia"/>
                <w:color w:val="000000"/>
                <w:sz w:val="21"/>
                <w:szCs w:val="21"/>
              </w:rPr>
              <w:t>41</w:t>
            </w:r>
            <w:r w:rsidR="004E3DEA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</w:tr>
      <w:tr w:rsidR="002F089C" w:rsidRPr="00F60245" w14:paraId="53CE0295" w14:textId="77777777" w:rsidTr="00B6712B">
        <w:trPr>
          <w:jc w:val="center"/>
        </w:trPr>
        <w:tc>
          <w:tcPr>
            <w:tcW w:w="1382" w:type="dxa"/>
            <w:hideMark/>
          </w:tcPr>
          <w:p w14:paraId="2D86B277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TBA→SIRI</w:t>
            </w:r>
          </w:p>
        </w:tc>
        <w:tc>
          <w:tcPr>
            <w:tcW w:w="2157" w:type="dxa"/>
            <w:hideMark/>
          </w:tcPr>
          <w:p w14:paraId="237957CC" w14:textId="4499D2DB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18</w:t>
            </w:r>
            <w:r w:rsidR="00A53344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680274" w:rsidRPr="00F60245">
              <w:rPr>
                <w:rFonts w:eastAsia="等线"/>
                <w:color w:val="000000"/>
                <w:sz w:val="21"/>
                <w:szCs w:val="21"/>
              </w:rPr>
              <w:t>-0.027</w:t>
            </w:r>
            <w:r w:rsidR="00680274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0D078C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9F21DC" w:rsidRPr="00F60245">
              <w:rPr>
                <w:rFonts w:eastAsia="等线" w:hint="eastAsia"/>
                <w:color w:val="000000"/>
                <w:sz w:val="21"/>
                <w:szCs w:val="21"/>
              </w:rPr>
              <w:t>10</w:t>
            </w:r>
            <w:r w:rsidR="00A53344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0129FB6A" w14:textId="19EFF8F6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5</w:t>
            </w:r>
            <w:r w:rsidR="002F115E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AF009F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761C49" w:rsidRPr="00F60245">
              <w:rPr>
                <w:rFonts w:eastAsia="等线" w:hint="eastAsia"/>
                <w:color w:val="000000"/>
                <w:sz w:val="21"/>
                <w:szCs w:val="21"/>
              </w:rPr>
              <w:t>10</w:t>
            </w:r>
            <w:r w:rsidR="00AF009F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5E1A2D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5E1A2D" w:rsidRPr="00F60245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="002F115E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429EBDDE" w14:textId="2A21A114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4D2B42" w:rsidRPr="00F60245">
              <w:rPr>
                <w:rFonts w:eastAsia="等线" w:hint="eastAsia"/>
                <w:color w:val="000000"/>
                <w:sz w:val="21"/>
                <w:szCs w:val="21"/>
              </w:rPr>
              <w:t>2</w:t>
            </w:r>
            <w:r w:rsidR="00077562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4D2B42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B928D6" w:rsidRPr="00F60245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4D2B42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F01E08" w:rsidRPr="00F60245">
              <w:rPr>
                <w:rFonts w:eastAsia="等线"/>
                <w:color w:val="000000"/>
                <w:sz w:val="21"/>
                <w:szCs w:val="21"/>
              </w:rPr>
              <w:t>0.00</w:t>
            </w:r>
            <w:r w:rsidR="00F01E08" w:rsidRPr="00F60245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  <w:r w:rsidR="00077562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5EE6B581" w14:textId="6F94BA15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等线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2</w:t>
            </w:r>
            <w:r w:rsidR="00F1376B" w:rsidRPr="00F60245">
              <w:rPr>
                <w:rFonts w:eastAsia="等线" w:hint="eastAsia"/>
                <w:color w:val="000000"/>
                <w:sz w:val="21"/>
                <w:szCs w:val="21"/>
              </w:rPr>
              <w:t>79</w:t>
            </w:r>
            <w:r w:rsidR="00861C0E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E861CD" w:rsidRPr="00F60245">
              <w:rPr>
                <w:rFonts w:eastAsia="等线"/>
                <w:color w:val="000000"/>
                <w:sz w:val="21"/>
                <w:szCs w:val="21"/>
              </w:rPr>
              <w:t>-0.</w:t>
            </w:r>
            <w:r w:rsidR="00F1376B" w:rsidRPr="00F60245">
              <w:rPr>
                <w:rFonts w:eastAsia="等线" w:hint="eastAsia"/>
                <w:color w:val="000000"/>
                <w:sz w:val="21"/>
                <w:szCs w:val="21"/>
              </w:rPr>
              <w:t>617</w:t>
            </w:r>
            <w:r w:rsidR="00E861CD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6808A2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F1376B" w:rsidRPr="00F60245">
              <w:rPr>
                <w:rFonts w:eastAsia="等线" w:hint="eastAsia"/>
                <w:color w:val="000000"/>
                <w:sz w:val="21"/>
                <w:szCs w:val="21"/>
              </w:rPr>
              <w:t>14</w:t>
            </w:r>
            <w:r w:rsidR="00861C0E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</w:tr>
      <w:tr w:rsidR="002F089C" w:rsidRPr="00F60245" w14:paraId="4EA2D7BF" w14:textId="77777777" w:rsidTr="00B6712B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hideMark/>
          </w:tcPr>
          <w:p w14:paraId="2145FD79" w14:textId="77777777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SimSun"/>
                <w:color w:val="000000"/>
                <w:sz w:val="21"/>
                <w:szCs w:val="21"/>
              </w:rPr>
            </w:pPr>
            <w:r w:rsidRPr="00F60245">
              <w:rPr>
                <w:rFonts w:eastAsia="SimSun" w:hint="eastAsia"/>
                <w:color w:val="000000"/>
                <w:sz w:val="21"/>
                <w:szCs w:val="21"/>
              </w:rPr>
              <w:t>TBA</w:t>
            </w:r>
            <w:r w:rsidRPr="00F60245">
              <w:rPr>
                <w:rFonts w:eastAsia="等线"/>
                <w:color w:val="000000"/>
                <w:sz w:val="21"/>
                <w:szCs w:val="21"/>
              </w:rPr>
              <w:t>→SII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hideMark/>
          </w:tcPr>
          <w:p w14:paraId="1519E1A7" w14:textId="7217C1CD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SimSun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1</w:t>
            </w:r>
            <w:r w:rsidRPr="00F60245">
              <w:rPr>
                <w:rFonts w:eastAsia="SimSun" w:hint="eastAsia"/>
                <w:color w:val="000000"/>
                <w:sz w:val="21"/>
                <w:szCs w:val="21"/>
              </w:rPr>
              <w:t>6</w:t>
            </w:r>
            <w:r w:rsidR="00A55A5D" w:rsidRPr="00F60245">
              <w:rPr>
                <w:rFonts w:eastAsia="SimSun" w:hint="eastAsia"/>
                <w:color w:val="000000"/>
                <w:sz w:val="21"/>
                <w:szCs w:val="21"/>
              </w:rPr>
              <w:t>(</w:t>
            </w:r>
            <w:r w:rsidR="006A3F64" w:rsidRPr="00F60245">
              <w:rPr>
                <w:rFonts w:eastAsia="SimSun"/>
                <w:color w:val="000000"/>
                <w:sz w:val="21"/>
                <w:szCs w:val="21"/>
              </w:rPr>
              <w:t>-0.024</w:t>
            </w:r>
            <w:r w:rsidR="006A3F64" w:rsidRPr="00F60245">
              <w:rPr>
                <w:rFonts w:eastAsia="SimSun" w:hint="eastAsia"/>
                <w:color w:val="000000"/>
                <w:sz w:val="21"/>
                <w:szCs w:val="21"/>
              </w:rPr>
              <w:t xml:space="preserve">, </w:t>
            </w:r>
            <w:r w:rsidR="006F304E" w:rsidRPr="00F60245">
              <w:rPr>
                <w:rFonts w:eastAsia="SimSun"/>
                <w:color w:val="000000"/>
                <w:sz w:val="21"/>
                <w:szCs w:val="21"/>
              </w:rPr>
              <w:t>-0.00</w:t>
            </w:r>
            <w:r w:rsidR="0078082D" w:rsidRPr="00F60245">
              <w:rPr>
                <w:rFonts w:eastAsia="SimSun" w:hint="eastAsia"/>
                <w:color w:val="000000"/>
                <w:sz w:val="21"/>
                <w:szCs w:val="21"/>
              </w:rPr>
              <w:t>9</w:t>
            </w:r>
            <w:r w:rsidR="00A55A5D" w:rsidRPr="00F60245">
              <w:rPr>
                <w:rFonts w:eastAsia="SimSu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1CF27D37" w14:textId="1831025D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SimSun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Pr="00F60245">
              <w:rPr>
                <w:rFonts w:eastAsia="SimSun" w:hint="eastAsia"/>
                <w:color w:val="000000"/>
                <w:sz w:val="21"/>
                <w:szCs w:val="21"/>
              </w:rPr>
              <w:t>6</w:t>
            </w:r>
            <w:r w:rsidR="006E3B53" w:rsidRPr="00F60245">
              <w:rPr>
                <w:rFonts w:eastAsia="SimSun" w:hint="eastAsia"/>
                <w:color w:val="000000"/>
                <w:sz w:val="21"/>
                <w:szCs w:val="21"/>
              </w:rPr>
              <w:t>(</w:t>
            </w:r>
            <w:r w:rsidR="0079211C" w:rsidRPr="00F60245">
              <w:rPr>
                <w:rFonts w:eastAsia="SimSun"/>
                <w:color w:val="000000"/>
                <w:sz w:val="21"/>
                <w:szCs w:val="21"/>
              </w:rPr>
              <w:t>-0.0</w:t>
            </w:r>
            <w:r w:rsidR="00B07626" w:rsidRPr="00F60245">
              <w:rPr>
                <w:rFonts w:eastAsia="SimSun" w:hint="eastAsia"/>
                <w:color w:val="000000"/>
                <w:sz w:val="21"/>
                <w:szCs w:val="21"/>
              </w:rPr>
              <w:t>10</w:t>
            </w:r>
            <w:r w:rsidR="0079211C" w:rsidRPr="00F60245">
              <w:rPr>
                <w:rFonts w:eastAsia="SimSun" w:hint="eastAsia"/>
                <w:color w:val="000000"/>
                <w:sz w:val="21"/>
                <w:szCs w:val="21"/>
              </w:rPr>
              <w:t xml:space="preserve">, </w:t>
            </w:r>
            <w:r w:rsidR="00E00648" w:rsidRPr="00F60245">
              <w:rPr>
                <w:rFonts w:eastAsia="SimSun"/>
                <w:color w:val="000000"/>
                <w:sz w:val="21"/>
                <w:szCs w:val="21"/>
              </w:rPr>
              <w:t>-0.002</w:t>
            </w:r>
            <w:r w:rsidR="006E3B53" w:rsidRPr="00F60245">
              <w:rPr>
                <w:rFonts w:eastAsia="SimSu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1DBA6DA4" w14:textId="254AA402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SimSun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Pr="00F60245">
              <w:rPr>
                <w:rFonts w:eastAsia="SimSun" w:hint="eastAsia"/>
                <w:color w:val="000000"/>
                <w:sz w:val="21"/>
                <w:szCs w:val="21"/>
              </w:rPr>
              <w:t>2</w:t>
            </w:r>
            <w:r w:rsidR="00207610" w:rsidRPr="00F60245">
              <w:rPr>
                <w:rFonts w:eastAsia="SimSun" w:hint="eastAsia"/>
                <w:color w:val="000000"/>
                <w:sz w:val="21"/>
                <w:szCs w:val="21"/>
              </w:rPr>
              <w:t>(</w:t>
            </w:r>
            <w:r w:rsidR="0014313F" w:rsidRPr="00F60245">
              <w:rPr>
                <w:rFonts w:eastAsia="SimSun"/>
                <w:color w:val="000000"/>
                <w:sz w:val="21"/>
                <w:szCs w:val="21"/>
              </w:rPr>
              <w:t>-0.00</w:t>
            </w:r>
            <w:r w:rsidR="00D43D5E" w:rsidRPr="00F60245">
              <w:rPr>
                <w:rFonts w:eastAsia="SimSun" w:hint="eastAsia"/>
                <w:color w:val="000000"/>
                <w:sz w:val="21"/>
                <w:szCs w:val="21"/>
              </w:rPr>
              <w:t>5</w:t>
            </w:r>
            <w:r w:rsidR="0014313F" w:rsidRPr="00F60245">
              <w:rPr>
                <w:rFonts w:eastAsia="SimSun" w:hint="eastAsia"/>
                <w:color w:val="000000"/>
                <w:sz w:val="21"/>
                <w:szCs w:val="21"/>
              </w:rPr>
              <w:t xml:space="preserve">, </w:t>
            </w:r>
            <w:r w:rsidR="0092080D" w:rsidRPr="00F60245">
              <w:rPr>
                <w:rFonts w:eastAsia="SimSun"/>
                <w:color w:val="000000"/>
                <w:sz w:val="21"/>
                <w:szCs w:val="21"/>
              </w:rPr>
              <w:t>0.00</w:t>
            </w:r>
            <w:r w:rsidR="00D43D5E" w:rsidRPr="00F60245">
              <w:rPr>
                <w:rFonts w:eastAsia="SimSun" w:hint="eastAsia"/>
                <w:color w:val="000000"/>
                <w:sz w:val="21"/>
                <w:szCs w:val="21"/>
              </w:rPr>
              <w:t>1</w:t>
            </w:r>
            <w:r w:rsidR="00207610" w:rsidRPr="00F60245">
              <w:rPr>
                <w:rFonts w:eastAsia="SimSu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140CEB12" w14:textId="14B41305" w:rsidR="002F089C" w:rsidRPr="00F60245" w:rsidRDefault="002F089C" w:rsidP="002F089C">
            <w:pPr>
              <w:widowControl w:val="0"/>
              <w:spacing w:before="100" w:beforeAutospacing="1" w:after="0"/>
              <w:rPr>
                <w:rFonts w:eastAsia="SimSun"/>
                <w:color w:val="000000"/>
                <w:sz w:val="21"/>
                <w:szCs w:val="21"/>
              </w:rPr>
            </w:pPr>
            <w:r w:rsidRPr="00F60245">
              <w:rPr>
                <w:rFonts w:eastAsia="等线"/>
                <w:color w:val="000000"/>
                <w:sz w:val="21"/>
                <w:szCs w:val="21"/>
              </w:rPr>
              <w:t>-0.2</w:t>
            </w:r>
            <w:r w:rsidR="008A3C53" w:rsidRPr="00F60245">
              <w:rPr>
                <w:rFonts w:eastAsia="等线" w:hint="eastAsia"/>
                <w:color w:val="000000"/>
                <w:sz w:val="21"/>
                <w:szCs w:val="21"/>
              </w:rPr>
              <w:t>33</w:t>
            </w:r>
            <w:r w:rsidR="005B77FF" w:rsidRPr="00F60245">
              <w:rPr>
                <w:rFonts w:eastAsia="SimSun" w:hint="eastAsia"/>
                <w:color w:val="000000"/>
                <w:sz w:val="21"/>
                <w:szCs w:val="21"/>
              </w:rPr>
              <w:t>(</w:t>
            </w:r>
            <w:r w:rsidR="00EE4854" w:rsidRPr="00F60245">
              <w:rPr>
                <w:rFonts w:eastAsia="SimSun"/>
                <w:color w:val="000000"/>
                <w:sz w:val="21"/>
                <w:szCs w:val="21"/>
              </w:rPr>
              <w:t>-0.4</w:t>
            </w:r>
            <w:r w:rsidR="008A3C53" w:rsidRPr="00F60245">
              <w:rPr>
                <w:rFonts w:eastAsia="SimSun" w:hint="eastAsia"/>
                <w:color w:val="000000"/>
                <w:sz w:val="21"/>
                <w:szCs w:val="21"/>
              </w:rPr>
              <w:t>84</w:t>
            </w:r>
            <w:r w:rsidR="00EE4854" w:rsidRPr="00F60245">
              <w:rPr>
                <w:rFonts w:eastAsia="SimSun" w:hint="eastAsia"/>
                <w:color w:val="000000"/>
                <w:sz w:val="21"/>
                <w:szCs w:val="21"/>
              </w:rPr>
              <w:t xml:space="preserve">, </w:t>
            </w:r>
            <w:r w:rsidR="00106398" w:rsidRPr="00F60245">
              <w:rPr>
                <w:rFonts w:eastAsia="SimSun"/>
                <w:color w:val="000000"/>
                <w:sz w:val="21"/>
                <w:szCs w:val="21"/>
              </w:rPr>
              <w:t>-0.0</w:t>
            </w:r>
            <w:r w:rsidR="008A3C53" w:rsidRPr="00F60245">
              <w:rPr>
                <w:rFonts w:eastAsia="SimSun" w:hint="eastAsia"/>
                <w:color w:val="000000"/>
                <w:sz w:val="21"/>
                <w:szCs w:val="21"/>
              </w:rPr>
              <w:t>33</w:t>
            </w:r>
            <w:r w:rsidR="005B77FF" w:rsidRPr="00F60245">
              <w:rPr>
                <w:rFonts w:eastAsia="SimSun" w:hint="eastAsia"/>
                <w:color w:val="000000"/>
                <w:sz w:val="21"/>
                <w:szCs w:val="21"/>
              </w:rPr>
              <w:t>)</w:t>
            </w:r>
          </w:p>
        </w:tc>
      </w:tr>
    </w:tbl>
    <w:p w14:paraId="0FDC687E" w14:textId="21C6F64A" w:rsidR="0018749B" w:rsidRPr="00F60245" w:rsidRDefault="0018749B" w:rsidP="00654E8F">
      <w:pPr>
        <w:spacing w:before="240"/>
      </w:pPr>
    </w:p>
    <w:p w14:paraId="68E33B8A" w14:textId="77777777" w:rsidR="0018749B" w:rsidRPr="00F60245" w:rsidRDefault="0018749B">
      <w:pPr>
        <w:spacing w:before="0" w:after="200" w:line="276" w:lineRule="auto"/>
      </w:pPr>
      <w:r w:rsidRPr="00F60245">
        <w:br w:type="page"/>
      </w:r>
    </w:p>
    <w:tbl>
      <w:tblPr>
        <w:tblStyle w:val="11"/>
        <w:tblW w:w="9918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157"/>
        <w:gridCol w:w="2126"/>
        <w:gridCol w:w="2127"/>
        <w:gridCol w:w="2126"/>
      </w:tblGrid>
      <w:tr w:rsidR="0018749B" w:rsidRPr="00F60245" w14:paraId="171E53F3" w14:textId="77777777" w:rsidTr="00EF510F">
        <w:trPr>
          <w:jc w:val="center"/>
        </w:trPr>
        <w:tc>
          <w:tcPr>
            <w:tcW w:w="9918" w:type="dxa"/>
            <w:gridSpan w:val="5"/>
            <w:tcBorders>
              <w:bottom w:val="single" w:sz="4" w:space="0" w:color="auto"/>
            </w:tcBorders>
            <w:hideMark/>
          </w:tcPr>
          <w:p w14:paraId="50884726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0245">
              <w:rPr>
                <w:b/>
                <w:bCs/>
                <w:color w:val="000000"/>
                <w:sz w:val="21"/>
                <w:szCs w:val="21"/>
              </w:rPr>
              <w:lastRenderedPageBreak/>
              <w:t>Table S3. The total effect for the mediating role of inflammation in the association between TBA and outcome variables (MI, CTO, SCL, Gensini).</w:t>
            </w:r>
          </w:p>
        </w:tc>
      </w:tr>
      <w:tr w:rsidR="0018749B" w:rsidRPr="00F60245" w14:paraId="2D12D212" w14:textId="77777777" w:rsidTr="00EF510F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1874E46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2815C" w14:textId="77777777" w:rsidR="0018749B" w:rsidRPr="00F60245" w:rsidRDefault="0018749B" w:rsidP="002047D0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B98D87" w14:textId="77777777" w:rsidR="0018749B" w:rsidRPr="00F60245" w:rsidRDefault="0018749B" w:rsidP="002047D0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CT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73095" w14:textId="77777777" w:rsidR="0018749B" w:rsidRPr="00F60245" w:rsidRDefault="0018749B" w:rsidP="002047D0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SC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FBB57" w14:textId="77777777" w:rsidR="0018749B" w:rsidRPr="00F60245" w:rsidRDefault="0018749B" w:rsidP="002047D0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Gensini</w:t>
            </w:r>
          </w:p>
        </w:tc>
      </w:tr>
      <w:tr w:rsidR="0018749B" w:rsidRPr="00F60245" w14:paraId="2378749C" w14:textId="77777777" w:rsidTr="00EF510F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hideMark/>
          </w:tcPr>
          <w:p w14:paraId="4611D1BC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TBA→CRP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hideMark/>
          </w:tcPr>
          <w:p w14:paraId="34A7E0EE" w14:textId="43C3827E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5</w:t>
            </w:r>
            <w:r w:rsidR="00941653" w:rsidRPr="00F60245">
              <w:rPr>
                <w:rFonts w:hint="eastAsia"/>
                <w:color w:val="000000"/>
                <w:sz w:val="21"/>
                <w:szCs w:val="21"/>
              </w:rPr>
              <w:t>9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9A42C2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CA6F61" w:rsidRPr="00F60245">
              <w:rPr>
                <w:rFonts w:eastAsia="等线" w:hint="eastAsia"/>
                <w:color w:val="000000"/>
                <w:sz w:val="21"/>
                <w:szCs w:val="21"/>
              </w:rPr>
              <w:t>80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,</w:t>
            </w:r>
            <w:r w:rsidR="00326C76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="009A42C2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BD38D7" w:rsidRPr="00F60245">
              <w:rPr>
                <w:rFonts w:eastAsia="等线" w:hint="eastAsia"/>
                <w:color w:val="000000"/>
                <w:sz w:val="21"/>
                <w:szCs w:val="21"/>
              </w:rPr>
              <w:t>3</w:t>
            </w:r>
            <w:r w:rsidR="00941653" w:rsidRPr="00F60245">
              <w:rPr>
                <w:rFonts w:eastAsia="等线" w:hint="eastAsia"/>
                <w:color w:val="000000"/>
                <w:sz w:val="21"/>
                <w:szCs w:val="21"/>
              </w:rPr>
              <w:t>7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276CD6D1" w14:textId="526EDDD3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5</w:t>
            </w:r>
            <w:r w:rsidR="00D72C57" w:rsidRPr="00F60245">
              <w:rPr>
                <w:rFonts w:hint="eastAsia"/>
                <w:color w:val="000000"/>
                <w:sz w:val="21"/>
                <w:szCs w:val="21"/>
              </w:rPr>
              <w:t>5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717BAD" w:rsidRPr="00F60245">
              <w:rPr>
                <w:rFonts w:eastAsia="等线"/>
                <w:color w:val="000000"/>
                <w:sz w:val="21"/>
                <w:szCs w:val="21"/>
              </w:rPr>
              <w:t>-0.08</w:t>
            </w:r>
            <w:r w:rsidR="00D72C57" w:rsidRPr="00F60245">
              <w:rPr>
                <w:rFonts w:eastAsia="等线" w:hint="eastAsia"/>
                <w:color w:val="000000"/>
                <w:sz w:val="21"/>
                <w:szCs w:val="21"/>
              </w:rPr>
              <w:t>5</w:t>
            </w:r>
            <w:r w:rsidR="00717BAD" w:rsidRPr="00F60245">
              <w:rPr>
                <w:rFonts w:eastAsia="等线" w:hint="eastAsia"/>
                <w:color w:val="000000"/>
                <w:sz w:val="21"/>
                <w:szCs w:val="21"/>
              </w:rPr>
              <w:t>,</w:t>
            </w:r>
            <w:r w:rsidR="00326C76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 </w:t>
            </w:r>
            <w:r w:rsidR="00D152F9" w:rsidRPr="00F60245">
              <w:rPr>
                <w:rFonts w:eastAsia="等线"/>
                <w:color w:val="000000"/>
                <w:sz w:val="21"/>
                <w:szCs w:val="21"/>
              </w:rPr>
              <w:t>-0.0</w:t>
            </w:r>
            <w:r w:rsidR="00D72C57" w:rsidRPr="00F60245">
              <w:rPr>
                <w:rFonts w:eastAsia="等线" w:hint="eastAsia"/>
                <w:color w:val="000000"/>
                <w:sz w:val="21"/>
                <w:szCs w:val="21"/>
              </w:rPr>
              <w:t>26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579C6ED" w14:textId="62860D16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</w:t>
            </w:r>
            <w:r w:rsidR="00D82B19" w:rsidRPr="00F60245">
              <w:rPr>
                <w:rFonts w:hint="eastAsia"/>
                <w:color w:val="000000"/>
                <w:sz w:val="21"/>
                <w:szCs w:val="21"/>
              </w:rPr>
              <w:t>30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295555" w:rsidRPr="00F60245">
              <w:rPr>
                <w:rFonts w:eastAsia="等线"/>
                <w:color w:val="000000"/>
                <w:sz w:val="21"/>
                <w:szCs w:val="21"/>
              </w:rPr>
              <w:t>-0.05</w:t>
            </w:r>
            <w:r w:rsidR="00D82B19" w:rsidRPr="00F60245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295555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295555" w:rsidRPr="00F60245">
              <w:rPr>
                <w:rFonts w:eastAsia="等线"/>
                <w:color w:val="000000"/>
                <w:sz w:val="21"/>
                <w:szCs w:val="21"/>
              </w:rPr>
              <w:t>-0.00</w:t>
            </w:r>
            <w:r w:rsidR="00D82B19" w:rsidRPr="00F60245">
              <w:rPr>
                <w:rFonts w:eastAsia="等线" w:hint="eastAsia"/>
                <w:color w:val="000000"/>
                <w:sz w:val="21"/>
                <w:szCs w:val="21"/>
              </w:rPr>
              <w:t>8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7BD13202" w14:textId="1EE9B75A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2.</w:t>
            </w:r>
            <w:r w:rsidR="00492C46" w:rsidRPr="00F60245">
              <w:rPr>
                <w:rFonts w:hint="eastAsia"/>
                <w:color w:val="000000"/>
                <w:sz w:val="21"/>
                <w:szCs w:val="21"/>
              </w:rPr>
              <w:t>505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(</w:t>
            </w:r>
            <w:r w:rsidR="00456494" w:rsidRPr="00F60245">
              <w:rPr>
                <w:rFonts w:eastAsia="等线"/>
                <w:color w:val="000000"/>
                <w:sz w:val="21"/>
                <w:szCs w:val="21"/>
              </w:rPr>
              <w:t>-</w:t>
            </w:r>
            <w:r w:rsidR="002D1F4E" w:rsidRPr="00F60245">
              <w:rPr>
                <w:rFonts w:eastAsia="等线" w:hint="eastAsia"/>
                <w:color w:val="000000"/>
                <w:sz w:val="21"/>
                <w:szCs w:val="21"/>
              </w:rPr>
              <w:t>4</w:t>
            </w:r>
            <w:r w:rsidR="00456494" w:rsidRPr="00F60245">
              <w:rPr>
                <w:rFonts w:eastAsia="等线"/>
                <w:color w:val="000000"/>
                <w:sz w:val="21"/>
                <w:szCs w:val="21"/>
              </w:rPr>
              <w:t>.</w:t>
            </w:r>
            <w:r w:rsidR="002D1F4E" w:rsidRPr="00F60245">
              <w:rPr>
                <w:rFonts w:eastAsia="等线" w:hint="eastAsia"/>
                <w:color w:val="000000"/>
                <w:sz w:val="21"/>
                <w:szCs w:val="21"/>
              </w:rPr>
              <w:t>038</w:t>
            </w:r>
            <w:r w:rsidR="00456494" w:rsidRPr="00F60245">
              <w:rPr>
                <w:rFonts w:eastAsia="等线" w:hint="eastAsia"/>
                <w:color w:val="000000"/>
                <w:sz w:val="21"/>
                <w:szCs w:val="21"/>
              </w:rPr>
              <w:t xml:space="preserve">, </w:t>
            </w:r>
            <w:r w:rsidR="00456494" w:rsidRPr="00F60245">
              <w:rPr>
                <w:rFonts w:eastAsia="等线"/>
                <w:color w:val="000000"/>
                <w:sz w:val="21"/>
                <w:szCs w:val="21"/>
              </w:rPr>
              <w:t>-0.9</w:t>
            </w:r>
            <w:r w:rsidR="00905994" w:rsidRPr="00F60245">
              <w:rPr>
                <w:rFonts w:eastAsia="等线" w:hint="eastAsia"/>
                <w:color w:val="000000"/>
                <w:sz w:val="21"/>
                <w:szCs w:val="21"/>
              </w:rPr>
              <w:t>81</w:t>
            </w:r>
            <w:r w:rsidR="009A42C2" w:rsidRPr="00F60245">
              <w:rPr>
                <w:rFonts w:eastAsia="等线" w:hint="eastAsia"/>
                <w:color w:val="000000"/>
                <w:sz w:val="21"/>
                <w:szCs w:val="21"/>
              </w:rPr>
              <w:t>)</w:t>
            </w:r>
          </w:p>
        </w:tc>
      </w:tr>
      <w:tr w:rsidR="0018749B" w:rsidRPr="00F60245" w14:paraId="0D5AC0B4" w14:textId="77777777" w:rsidTr="00EF510F">
        <w:trPr>
          <w:jc w:val="center"/>
        </w:trPr>
        <w:tc>
          <w:tcPr>
            <w:tcW w:w="1382" w:type="dxa"/>
            <w:hideMark/>
          </w:tcPr>
          <w:p w14:paraId="5F1E3E24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TBA→NEU</w:t>
            </w:r>
          </w:p>
        </w:tc>
        <w:tc>
          <w:tcPr>
            <w:tcW w:w="2157" w:type="dxa"/>
            <w:hideMark/>
          </w:tcPr>
          <w:p w14:paraId="2642D122" w14:textId="64B51105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4</w:t>
            </w:r>
            <w:r w:rsidR="00E51C92" w:rsidRPr="00F60245">
              <w:rPr>
                <w:rFonts w:hint="eastAsia"/>
                <w:color w:val="000000"/>
                <w:sz w:val="21"/>
                <w:szCs w:val="21"/>
              </w:rPr>
              <w:t>8</w:t>
            </w:r>
            <w:r w:rsidR="00B327A2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B327A2" w:rsidRPr="00F60245">
              <w:rPr>
                <w:color w:val="000000"/>
                <w:sz w:val="21"/>
                <w:szCs w:val="21"/>
              </w:rPr>
              <w:t>-0.06</w:t>
            </w:r>
            <w:r w:rsidR="00E51C92" w:rsidRPr="00F60245">
              <w:rPr>
                <w:rFonts w:hint="eastAsia"/>
                <w:color w:val="000000"/>
                <w:sz w:val="21"/>
                <w:szCs w:val="21"/>
              </w:rPr>
              <w:t>8</w:t>
            </w:r>
            <w:r w:rsidR="00B327A2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BB739D" w:rsidRPr="00F60245">
              <w:rPr>
                <w:color w:val="000000"/>
                <w:sz w:val="21"/>
                <w:szCs w:val="21"/>
              </w:rPr>
              <w:t>-0.02</w:t>
            </w:r>
            <w:r w:rsidR="00E51C92" w:rsidRPr="00F60245">
              <w:rPr>
                <w:rFonts w:hint="eastAsia"/>
                <w:color w:val="000000"/>
                <w:sz w:val="21"/>
                <w:szCs w:val="21"/>
              </w:rPr>
              <w:t>8</w:t>
            </w:r>
            <w:r w:rsidR="00B327A2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6C5DC7F6" w14:textId="6FC14B5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</w:t>
            </w:r>
            <w:r w:rsidR="00EA036A" w:rsidRPr="00F60245">
              <w:rPr>
                <w:rFonts w:hint="eastAsia"/>
                <w:color w:val="000000"/>
                <w:sz w:val="21"/>
                <w:szCs w:val="21"/>
              </w:rPr>
              <w:t>51</w:t>
            </w:r>
            <w:r w:rsidR="00F97020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BB38BF" w:rsidRPr="00F60245">
              <w:rPr>
                <w:color w:val="000000"/>
                <w:sz w:val="21"/>
                <w:szCs w:val="21"/>
              </w:rPr>
              <w:t>-0.0</w:t>
            </w:r>
            <w:r w:rsidR="00BB38BF" w:rsidRPr="00F60245">
              <w:rPr>
                <w:rFonts w:hint="eastAsia"/>
                <w:color w:val="000000"/>
                <w:sz w:val="21"/>
                <w:szCs w:val="21"/>
              </w:rPr>
              <w:t xml:space="preserve">79, </w:t>
            </w:r>
            <w:r w:rsidR="00CE2F25" w:rsidRPr="00F60245">
              <w:rPr>
                <w:color w:val="000000"/>
                <w:sz w:val="21"/>
                <w:szCs w:val="21"/>
              </w:rPr>
              <w:t>-0.0</w:t>
            </w:r>
            <w:r w:rsidR="00EA036A" w:rsidRPr="00F60245">
              <w:rPr>
                <w:rFonts w:hint="eastAsia"/>
                <w:color w:val="000000"/>
                <w:sz w:val="21"/>
                <w:szCs w:val="21"/>
              </w:rPr>
              <w:t>26</w:t>
            </w:r>
            <w:r w:rsidR="00F97020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64CD1490" w14:textId="32A414FD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3</w:t>
            </w:r>
            <w:r w:rsidR="00C52413" w:rsidRPr="00F60245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0478CF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D37845" w:rsidRPr="00F60245">
              <w:rPr>
                <w:color w:val="000000"/>
                <w:sz w:val="21"/>
                <w:szCs w:val="21"/>
              </w:rPr>
              <w:t>-0.05</w:t>
            </w:r>
            <w:r w:rsidR="00C52413" w:rsidRPr="00F60245">
              <w:rPr>
                <w:rFonts w:hint="eastAsia"/>
                <w:color w:val="000000"/>
                <w:sz w:val="21"/>
                <w:szCs w:val="21"/>
              </w:rPr>
              <w:t>4</w:t>
            </w:r>
            <w:r w:rsidR="00D37845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B56BFA" w:rsidRPr="00F60245">
              <w:rPr>
                <w:color w:val="000000"/>
                <w:sz w:val="21"/>
                <w:szCs w:val="21"/>
              </w:rPr>
              <w:t>-0.0</w:t>
            </w:r>
            <w:r w:rsidR="00C52413" w:rsidRPr="00F60245">
              <w:rPr>
                <w:rFonts w:hint="eastAsia"/>
                <w:color w:val="000000"/>
                <w:sz w:val="21"/>
                <w:szCs w:val="21"/>
              </w:rPr>
              <w:t>11</w:t>
            </w:r>
            <w:r w:rsidR="000478CF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2A9ABD3E" w14:textId="3418F892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2.</w:t>
            </w:r>
            <w:r w:rsidR="00B924CD" w:rsidRPr="00F60245">
              <w:rPr>
                <w:rFonts w:hint="eastAsia"/>
                <w:color w:val="000000"/>
                <w:sz w:val="21"/>
                <w:szCs w:val="21"/>
              </w:rPr>
              <w:t>527</w:t>
            </w:r>
            <w:r w:rsidR="00FA6E6F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1B0767" w:rsidRPr="00F60245">
              <w:rPr>
                <w:color w:val="000000"/>
                <w:sz w:val="21"/>
                <w:szCs w:val="21"/>
              </w:rPr>
              <w:t>-3.8</w:t>
            </w:r>
            <w:r w:rsidR="009C042B" w:rsidRPr="00F60245">
              <w:rPr>
                <w:rFonts w:hint="eastAsia"/>
                <w:color w:val="000000"/>
                <w:sz w:val="21"/>
                <w:szCs w:val="21"/>
              </w:rPr>
              <w:t>72</w:t>
            </w:r>
            <w:r w:rsidR="001B0767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753DD6" w:rsidRPr="00F60245">
              <w:rPr>
                <w:color w:val="000000"/>
                <w:sz w:val="21"/>
                <w:szCs w:val="21"/>
              </w:rPr>
              <w:t>-</w:t>
            </w:r>
            <w:r w:rsidR="009C042B" w:rsidRPr="00F60245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753DD6" w:rsidRPr="00F60245">
              <w:rPr>
                <w:color w:val="000000"/>
                <w:sz w:val="21"/>
                <w:szCs w:val="21"/>
              </w:rPr>
              <w:t>.</w:t>
            </w:r>
            <w:r w:rsidR="009C042B" w:rsidRPr="00F60245">
              <w:rPr>
                <w:rFonts w:hint="eastAsia"/>
                <w:color w:val="000000"/>
                <w:sz w:val="21"/>
                <w:szCs w:val="21"/>
              </w:rPr>
              <w:t>191</w:t>
            </w:r>
            <w:r w:rsidR="00FA6E6F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</w:tr>
      <w:tr w:rsidR="0018749B" w:rsidRPr="00F60245" w14:paraId="4D308BF7" w14:textId="77777777" w:rsidTr="00EF510F">
        <w:trPr>
          <w:jc w:val="center"/>
        </w:trPr>
        <w:tc>
          <w:tcPr>
            <w:tcW w:w="1382" w:type="dxa"/>
            <w:hideMark/>
          </w:tcPr>
          <w:p w14:paraId="6D9F7050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TBA→SIRI</w:t>
            </w:r>
          </w:p>
        </w:tc>
        <w:tc>
          <w:tcPr>
            <w:tcW w:w="2157" w:type="dxa"/>
            <w:hideMark/>
          </w:tcPr>
          <w:p w14:paraId="18A48C60" w14:textId="1593DF81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4</w:t>
            </w:r>
            <w:r w:rsidR="001B7C98" w:rsidRPr="00F60245">
              <w:rPr>
                <w:rFonts w:hint="eastAsia"/>
                <w:color w:val="000000"/>
                <w:sz w:val="21"/>
                <w:szCs w:val="21"/>
              </w:rPr>
              <w:t>7</w:t>
            </w:r>
            <w:r w:rsidR="00851146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FC4E03" w:rsidRPr="00F60245">
              <w:rPr>
                <w:color w:val="000000"/>
                <w:sz w:val="21"/>
                <w:szCs w:val="21"/>
              </w:rPr>
              <w:t>-0.06</w:t>
            </w:r>
            <w:r w:rsidR="001B7C98" w:rsidRPr="00F60245">
              <w:rPr>
                <w:rFonts w:hint="eastAsia"/>
                <w:color w:val="000000"/>
                <w:sz w:val="21"/>
                <w:szCs w:val="21"/>
              </w:rPr>
              <w:t>5</w:t>
            </w:r>
            <w:r w:rsidR="00FC4E03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A97038" w:rsidRPr="00F60245">
              <w:rPr>
                <w:color w:val="000000"/>
                <w:sz w:val="21"/>
                <w:szCs w:val="21"/>
              </w:rPr>
              <w:t>-0.02</w:t>
            </w:r>
            <w:r w:rsidR="001B7C98" w:rsidRPr="00F60245">
              <w:rPr>
                <w:rFonts w:hint="eastAsia"/>
                <w:color w:val="000000"/>
                <w:sz w:val="21"/>
                <w:szCs w:val="21"/>
              </w:rPr>
              <w:t>8</w:t>
            </w:r>
            <w:r w:rsidR="00851146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7BA9F425" w14:textId="1D9E20FD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5</w:t>
            </w:r>
            <w:r w:rsidR="008F38BA" w:rsidRPr="00F60245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657A92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937E26" w:rsidRPr="00F60245">
              <w:rPr>
                <w:color w:val="000000"/>
                <w:sz w:val="21"/>
                <w:szCs w:val="21"/>
              </w:rPr>
              <w:t>-0.081</w:t>
            </w:r>
            <w:r w:rsidR="00937E26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466435" w:rsidRPr="00F60245">
              <w:rPr>
                <w:color w:val="000000"/>
                <w:sz w:val="21"/>
                <w:szCs w:val="21"/>
              </w:rPr>
              <w:t>-0.0</w:t>
            </w:r>
            <w:r w:rsidR="00466435" w:rsidRPr="00F60245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8F38BA" w:rsidRPr="00F60245">
              <w:rPr>
                <w:rFonts w:hint="eastAsia"/>
                <w:color w:val="000000"/>
                <w:sz w:val="21"/>
                <w:szCs w:val="21"/>
              </w:rPr>
              <w:t>6</w:t>
            </w:r>
            <w:r w:rsidR="00657A92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hideMark/>
          </w:tcPr>
          <w:p w14:paraId="42083543" w14:textId="5695ECA8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3</w:t>
            </w:r>
            <w:r w:rsidR="00B928D6" w:rsidRPr="00F60245">
              <w:rPr>
                <w:rFonts w:hint="eastAsia"/>
                <w:color w:val="000000"/>
                <w:sz w:val="21"/>
                <w:szCs w:val="21"/>
              </w:rPr>
              <w:t>2</w:t>
            </w:r>
            <w:r w:rsidR="00275698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557FF2" w:rsidRPr="00F60245">
              <w:rPr>
                <w:color w:val="000000"/>
                <w:sz w:val="21"/>
                <w:szCs w:val="21"/>
              </w:rPr>
              <w:t>-0.05</w:t>
            </w:r>
            <w:r w:rsidR="00557FF2" w:rsidRPr="00F60245">
              <w:rPr>
                <w:rFonts w:hint="eastAsia"/>
                <w:color w:val="000000"/>
                <w:sz w:val="21"/>
                <w:szCs w:val="21"/>
              </w:rPr>
              <w:t xml:space="preserve">4, </w:t>
            </w:r>
            <w:r w:rsidR="002331DC" w:rsidRPr="00F60245">
              <w:rPr>
                <w:color w:val="000000"/>
                <w:sz w:val="21"/>
                <w:szCs w:val="21"/>
              </w:rPr>
              <w:t>-0.0</w:t>
            </w:r>
            <w:r w:rsidR="00B928D6" w:rsidRPr="00F60245">
              <w:rPr>
                <w:rFonts w:hint="eastAsia"/>
                <w:color w:val="000000"/>
                <w:sz w:val="21"/>
                <w:szCs w:val="21"/>
              </w:rPr>
              <w:t>11</w:t>
            </w:r>
            <w:r w:rsidR="00275698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hideMark/>
          </w:tcPr>
          <w:p w14:paraId="4FF03510" w14:textId="3D773015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2.</w:t>
            </w:r>
            <w:r w:rsidR="009549F2" w:rsidRPr="00F60245">
              <w:rPr>
                <w:rFonts w:hint="eastAsia"/>
                <w:color w:val="000000"/>
                <w:sz w:val="21"/>
                <w:szCs w:val="21"/>
              </w:rPr>
              <w:t>527</w:t>
            </w:r>
            <w:r w:rsidR="00DA4D4B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A4208D" w:rsidRPr="00F60245">
              <w:rPr>
                <w:color w:val="000000"/>
                <w:sz w:val="21"/>
                <w:szCs w:val="21"/>
              </w:rPr>
              <w:t>-3.8</w:t>
            </w:r>
            <w:r w:rsidR="009549F2" w:rsidRPr="00F60245">
              <w:rPr>
                <w:rFonts w:hint="eastAsia"/>
                <w:color w:val="000000"/>
                <w:sz w:val="21"/>
                <w:szCs w:val="21"/>
              </w:rPr>
              <w:t>69</w:t>
            </w:r>
            <w:r w:rsidR="00A4208D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D00A9D" w:rsidRPr="00F60245">
              <w:rPr>
                <w:color w:val="000000"/>
                <w:sz w:val="21"/>
                <w:szCs w:val="21"/>
              </w:rPr>
              <w:t>-</w:t>
            </w:r>
            <w:r w:rsidR="009549F2" w:rsidRPr="00F60245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D00A9D" w:rsidRPr="00F60245">
              <w:rPr>
                <w:color w:val="000000"/>
                <w:sz w:val="21"/>
                <w:szCs w:val="21"/>
              </w:rPr>
              <w:t>.</w:t>
            </w:r>
            <w:r w:rsidR="009549F2" w:rsidRPr="00F60245">
              <w:rPr>
                <w:rFonts w:hint="eastAsia"/>
                <w:color w:val="000000"/>
                <w:sz w:val="21"/>
                <w:szCs w:val="21"/>
              </w:rPr>
              <w:t>18</w:t>
            </w:r>
            <w:r w:rsidR="00D00A9D" w:rsidRPr="00F60245">
              <w:rPr>
                <w:color w:val="000000"/>
                <w:sz w:val="21"/>
                <w:szCs w:val="21"/>
              </w:rPr>
              <w:t>2</w:t>
            </w:r>
            <w:r w:rsidR="00DA4D4B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</w:tr>
      <w:tr w:rsidR="0018749B" w:rsidRPr="0018749B" w14:paraId="22179FE1" w14:textId="77777777" w:rsidTr="00EF510F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  <w:hideMark/>
          </w:tcPr>
          <w:p w14:paraId="5A7664CF" w14:textId="77777777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TBA→SII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hideMark/>
          </w:tcPr>
          <w:p w14:paraId="0B06507D" w14:textId="79C24883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4</w:t>
            </w:r>
            <w:r w:rsidR="009565E2" w:rsidRPr="00F60245">
              <w:rPr>
                <w:rFonts w:hint="eastAsia"/>
                <w:color w:val="000000"/>
                <w:sz w:val="21"/>
                <w:szCs w:val="21"/>
              </w:rPr>
              <w:t>7</w:t>
            </w:r>
            <w:r w:rsidR="00400BE2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680B30" w:rsidRPr="00F60245">
              <w:rPr>
                <w:color w:val="000000"/>
                <w:sz w:val="21"/>
                <w:szCs w:val="21"/>
              </w:rPr>
              <w:t>-0.0</w:t>
            </w:r>
            <w:r w:rsidR="009565E2" w:rsidRPr="00F60245">
              <w:rPr>
                <w:rFonts w:hint="eastAsia"/>
                <w:color w:val="000000"/>
                <w:sz w:val="21"/>
                <w:szCs w:val="21"/>
              </w:rPr>
              <w:t>64</w:t>
            </w:r>
            <w:r w:rsidR="00680B30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2F3337" w:rsidRPr="00F60245">
              <w:rPr>
                <w:color w:val="000000"/>
                <w:sz w:val="21"/>
                <w:szCs w:val="21"/>
              </w:rPr>
              <w:t>-0.02</w:t>
            </w:r>
            <w:r w:rsidR="009565E2" w:rsidRPr="00F60245">
              <w:rPr>
                <w:rFonts w:hint="eastAsia"/>
                <w:color w:val="000000"/>
                <w:sz w:val="21"/>
                <w:szCs w:val="21"/>
              </w:rPr>
              <w:t>9</w:t>
            </w:r>
            <w:r w:rsidR="00400BE2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0C4A857C" w14:textId="5F20EF0B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</w:t>
            </w:r>
            <w:r w:rsidR="00977A20" w:rsidRPr="00F60245">
              <w:rPr>
                <w:rFonts w:hint="eastAsia"/>
                <w:color w:val="000000"/>
                <w:sz w:val="21"/>
                <w:szCs w:val="21"/>
              </w:rPr>
              <w:t>51</w:t>
            </w:r>
            <w:r w:rsidR="008443ED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BD2FFB" w:rsidRPr="00F60245">
              <w:rPr>
                <w:color w:val="000000"/>
                <w:sz w:val="21"/>
                <w:szCs w:val="21"/>
              </w:rPr>
              <w:t>-0.079</w:t>
            </w:r>
            <w:r w:rsidR="00BD2FFB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167BDD" w:rsidRPr="00F60245">
              <w:rPr>
                <w:color w:val="000000"/>
                <w:sz w:val="21"/>
                <w:szCs w:val="21"/>
              </w:rPr>
              <w:t>-0.02</w:t>
            </w:r>
            <w:r w:rsidR="00977A20" w:rsidRPr="00F60245">
              <w:rPr>
                <w:rFonts w:hint="eastAsia"/>
                <w:color w:val="000000"/>
                <w:sz w:val="21"/>
                <w:szCs w:val="21"/>
              </w:rPr>
              <w:t>5</w:t>
            </w:r>
            <w:r w:rsidR="008443ED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21EF90C2" w14:textId="39BD9389" w:rsidR="0018749B" w:rsidRPr="00F60245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0.030</w:t>
            </w:r>
            <w:r w:rsidR="00125303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911BA1" w:rsidRPr="00F60245">
              <w:rPr>
                <w:color w:val="000000"/>
                <w:sz w:val="21"/>
                <w:szCs w:val="21"/>
              </w:rPr>
              <w:t>-0.05</w:t>
            </w:r>
            <w:r w:rsidR="00911BA1" w:rsidRPr="00F60245">
              <w:rPr>
                <w:rFonts w:hint="eastAsia"/>
                <w:color w:val="000000"/>
                <w:sz w:val="21"/>
                <w:szCs w:val="21"/>
              </w:rPr>
              <w:t xml:space="preserve">4, </w:t>
            </w:r>
            <w:r w:rsidR="00A54534" w:rsidRPr="00F60245">
              <w:rPr>
                <w:color w:val="000000"/>
                <w:sz w:val="21"/>
                <w:szCs w:val="21"/>
              </w:rPr>
              <w:t>-0.0</w:t>
            </w:r>
            <w:r w:rsidR="00450D72" w:rsidRPr="00F60245">
              <w:rPr>
                <w:rFonts w:hint="eastAsia"/>
                <w:color w:val="000000"/>
                <w:sz w:val="21"/>
                <w:szCs w:val="21"/>
              </w:rPr>
              <w:t>11</w:t>
            </w:r>
            <w:r w:rsidR="00125303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7E912A7B" w14:textId="33DEB747" w:rsidR="0018749B" w:rsidRPr="00E51C92" w:rsidRDefault="0018749B" w:rsidP="0018749B">
            <w:pPr>
              <w:widowControl w:val="0"/>
              <w:spacing w:before="0" w:after="0"/>
              <w:jc w:val="both"/>
              <w:rPr>
                <w:color w:val="000000"/>
                <w:sz w:val="21"/>
                <w:szCs w:val="21"/>
              </w:rPr>
            </w:pPr>
            <w:r w:rsidRPr="00F60245">
              <w:rPr>
                <w:color w:val="000000"/>
                <w:sz w:val="21"/>
                <w:szCs w:val="21"/>
              </w:rPr>
              <w:t>-2.</w:t>
            </w:r>
            <w:r w:rsidR="008C5B46" w:rsidRPr="00F60245">
              <w:rPr>
                <w:rFonts w:hint="eastAsia"/>
                <w:color w:val="000000"/>
                <w:sz w:val="21"/>
                <w:szCs w:val="21"/>
              </w:rPr>
              <w:t>525</w:t>
            </w:r>
            <w:r w:rsidR="00D847D0" w:rsidRPr="00F60245">
              <w:rPr>
                <w:rFonts w:hint="eastAsia"/>
                <w:color w:val="000000"/>
                <w:sz w:val="21"/>
                <w:szCs w:val="21"/>
              </w:rPr>
              <w:t>(</w:t>
            </w:r>
            <w:r w:rsidR="003B54A9" w:rsidRPr="00F60245">
              <w:rPr>
                <w:color w:val="000000"/>
                <w:sz w:val="21"/>
                <w:szCs w:val="21"/>
              </w:rPr>
              <w:t>-3.8</w:t>
            </w:r>
            <w:r w:rsidR="008C5B46" w:rsidRPr="00F60245">
              <w:rPr>
                <w:rFonts w:hint="eastAsia"/>
                <w:color w:val="000000"/>
                <w:sz w:val="21"/>
                <w:szCs w:val="21"/>
              </w:rPr>
              <w:t>77</w:t>
            </w:r>
            <w:r w:rsidR="003B54A9" w:rsidRPr="00F60245"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 w:rsidR="00026CA0" w:rsidRPr="00F60245">
              <w:rPr>
                <w:rFonts w:hint="eastAsia"/>
                <w:color w:val="000000"/>
                <w:sz w:val="21"/>
                <w:szCs w:val="21"/>
              </w:rPr>
              <w:t>-</w:t>
            </w:r>
            <w:r w:rsidR="008C5B46" w:rsidRPr="00F60245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026CA0" w:rsidRPr="00F60245">
              <w:rPr>
                <w:color w:val="000000"/>
                <w:sz w:val="21"/>
                <w:szCs w:val="21"/>
              </w:rPr>
              <w:t>.</w:t>
            </w:r>
            <w:r w:rsidR="008C5B46" w:rsidRPr="00F60245">
              <w:rPr>
                <w:rFonts w:hint="eastAsia"/>
                <w:color w:val="000000"/>
                <w:sz w:val="21"/>
                <w:szCs w:val="21"/>
              </w:rPr>
              <w:t>182</w:t>
            </w:r>
            <w:r w:rsidR="00D847D0" w:rsidRPr="00F60245">
              <w:rPr>
                <w:rFonts w:hint="eastAsia"/>
                <w:color w:val="000000"/>
                <w:sz w:val="21"/>
                <w:szCs w:val="21"/>
              </w:rPr>
              <w:t>)</w:t>
            </w:r>
          </w:p>
        </w:tc>
      </w:tr>
    </w:tbl>
    <w:p w14:paraId="6D5645F7" w14:textId="7AEB6B80" w:rsidR="00F63C9A" w:rsidRDefault="00F63C9A" w:rsidP="00654E8F">
      <w:pPr>
        <w:spacing w:before="240"/>
      </w:pPr>
    </w:p>
    <w:p w14:paraId="1940A28D" w14:textId="5AF404E8" w:rsidR="00DE23E8" w:rsidRPr="001549D3" w:rsidRDefault="00DE23E8" w:rsidP="00C25208">
      <w:pPr>
        <w:spacing w:before="0" w:after="200" w:line="276" w:lineRule="auto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D580A" w14:textId="77777777" w:rsidR="001333CE" w:rsidRDefault="001333CE" w:rsidP="00117666">
      <w:pPr>
        <w:spacing w:after="0"/>
      </w:pPr>
      <w:r>
        <w:separator/>
      </w:r>
    </w:p>
  </w:endnote>
  <w:endnote w:type="continuationSeparator" w:id="0">
    <w:p w14:paraId="252246F9" w14:textId="77777777" w:rsidR="001333CE" w:rsidRDefault="001333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63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63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63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63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468E0" w14:textId="77777777" w:rsidR="001333CE" w:rsidRDefault="001333CE" w:rsidP="00117666">
      <w:pPr>
        <w:spacing w:after="0"/>
      </w:pPr>
      <w:r>
        <w:separator/>
      </w:r>
    </w:p>
  </w:footnote>
  <w:footnote w:type="continuationSeparator" w:id="0">
    <w:p w14:paraId="2BA166E4" w14:textId="77777777" w:rsidR="001333CE" w:rsidRDefault="001333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CB3"/>
    <w:rsid w:val="000115CA"/>
    <w:rsid w:val="0001436A"/>
    <w:rsid w:val="000231AB"/>
    <w:rsid w:val="00026CA0"/>
    <w:rsid w:val="00027506"/>
    <w:rsid w:val="00034304"/>
    <w:rsid w:val="00035434"/>
    <w:rsid w:val="000478CF"/>
    <w:rsid w:val="00052A14"/>
    <w:rsid w:val="00077562"/>
    <w:rsid w:val="00077D53"/>
    <w:rsid w:val="0008361E"/>
    <w:rsid w:val="000C077E"/>
    <w:rsid w:val="000D078C"/>
    <w:rsid w:val="000E02E5"/>
    <w:rsid w:val="00105FD9"/>
    <w:rsid w:val="00106398"/>
    <w:rsid w:val="001127B8"/>
    <w:rsid w:val="00117666"/>
    <w:rsid w:val="00124C1F"/>
    <w:rsid w:val="00125303"/>
    <w:rsid w:val="001308D0"/>
    <w:rsid w:val="001333CE"/>
    <w:rsid w:val="00133BE4"/>
    <w:rsid w:val="0014313F"/>
    <w:rsid w:val="001549D3"/>
    <w:rsid w:val="00157D83"/>
    <w:rsid w:val="00160065"/>
    <w:rsid w:val="00167BDD"/>
    <w:rsid w:val="001763BB"/>
    <w:rsid w:val="00177D84"/>
    <w:rsid w:val="0018749B"/>
    <w:rsid w:val="00194A47"/>
    <w:rsid w:val="001B0767"/>
    <w:rsid w:val="001B7C98"/>
    <w:rsid w:val="001B7E13"/>
    <w:rsid w:val="002047D0"/>
    <w:rsid w:val="00207610"/>
    <w:rsid w:val="002273AD"/>
    <w:rsid w:val="002331DC"/>
    <w:rsid w:val="00267D18"/>
    <w:rsid w:val="00275698"/>
    <w:rsid w:val="002868E2"/>
    <w:rsid w:val="002869C3"/>
    <w:rsid w:val="002936E4"/>
    <w:rsid w:val="00295555"/>
    <w:rsid w:val="00296652"/>
    <w:rsid w:val="002B2882"/>
    <w:rsid w:val="002B4A57"/>
    <w:rsid w:val="002C74CA"/>
    <w:rsid w:val="002D1F4E"/>
    <w:rsid w:val="002F089C"/>
    <w:rsid w:val="002F115E"/>
    <w:rsid w:val="002F2545"/>
    <w:rsid w:val="002F3337"/>
    <w:rsid w:val="002F3F28"/>
    <w:rsid w:val="003048F4"/>
    <w:rsid w:val="00326606"/>
    <w:rsid w:val="00326C76"/>
    <w:rsid w:val="003544FB"/>
    <w:rsid w:val="00356F26"/>
    <w:rsid w:val="00371979"/>
    <w:rsid w:val="00372712"/>
    <w:rsid w:val="003B371F"/>
    <w:rsid w:val="003B54A9"/>
    <w:rsid w:val="003D05A0"/>
    <w:rsid w:val="003D2F2D"/>
    <w:rsid w:val="003D64A6"/>
    <w:rsid w:val="003E6BC6"/>
    <w:rsid w:val="00400BE2"/>
    <w:rsid w:val="00401590"/>
    <w:rsid w:val="00425102"/>
    <w:rsid w:val="00447801"/>
    <w:rsid w:val="00450D72"/>
    <w:rsid w:val="00452E9C"/>
    <w:rsid w:val="00456494"/>
    <w:rsid w:val="00466435"/>
    <w:rsid w:val="004735C8"/>
    <w:rsid w:val="00492C46"/>
    <w:rsid w:val="004961FF"/>
    <w:rsid w:val="004C08A9"/>
    <w:rsid w:val="004D2B42"/>
    <w:rsid w:val="004E33C2"/>
    <w:rsid w:val="004E3DEA"/>
    <w:rsid w:val="004E46DC"/>
    <w:rsid w:val="004F4FAC"/>
    <w:rsid w:val="00504723"/>
    <w:rsid w:val="005050B2"/>
    <w:rsid w:val="005064AD"/>
    <w:rsid w:val="00517A89"/>
    <w:rsid w:val="0052154E"/>
    <w:rsid w:val="005250F2"/>
    <w:rsid w:val="005369D7"/>
    <w:rsid w:val="0055673F"/>
    <w:rsid w:val="00557FF2"/>
    <w:rsid w:val="005721CC"/>
    <w:rsid w:val="00591E57"/>
    <w:rsid w:val="00593EEA"/>
    <w:rsid w:val="005A5EEE"/>
    <w:rsid w:val="005B77FF"/>
    <w:rsid w:val="005E1A2D"/>
    <w:rsid w:val="006375C7"/>
    <w:rsid w:val="00654E8F"/>
    <w:rsid w:val="00657A92"/>
    <w:rsid w:val="00660D05"/>
    <w:rsid w:val="00680274"/>
    <w:rsid w:val="006808A2"/>
    <w:rsid w:val="00680B30"/>
    <w:rsid w:val="006820B1"/>
    <w:rsid w:val="006A3F64"/>
    <w:rsid w:val="006B1CBB"/>
    <w:rsid w:val="006B761E"/>
    <w:rsid w:val="006B7D14"/>
    <w:rsid w:val="006D309A"/>
    <w:rsid w:val="006E3B53"/>
    <w:rsid w:val="006F304E"/>
    <w:rsid w:val="00701727"/>
    <w:rsid w:val="00704FFD"/>
    <w:rsid w:val="0070566C"/>
    <w:rsid w:val="00714C50"/>
    <w:rsid w:val="00717BAD"/>
    <w:rsid w:val="007207C5"/>
    <w:rsid w:val="007247F4"/>
    <w:rsid w:val="00725A7D"/>
    <w:rsid w:val="007501BE"/>
    <w:rsid w:val="00753DD6"/>
    <w:rsid w:val="00760603"/>
    <w:rsid w:val="00761C49"/>
    <w:rsid w:val="0078082D"/>
    <w:rsid w:val="007837DD"/>
    <w:rsid w:val="00784BD5"/>
    <w:rsid w:val="00790BB3"/>
    <w:rsid w:val="0079211C"/>
    <w:rsid w:val="00793347"/>
    <w:rsid w:val="007C206C"/>
    <w:rsid w:val="007D1D1C"/>
    <w:rsid w:val="00803D24"/>
    <w:rsid w:val="0080797C"/>
    <w:rsid w:val="00816846"/>
    <w:rsid w:val="00817DD6"/>
    <w:rsid w:val="008443ED"/>
    <w:rsid w:val="00851146"/>
    <w:rsid w:val="00861C0E"/>
    <w:rsid w:val="00867FA7"/>
    <w:rsid w:val="00885156"/>
    <w:rsid w:val="008962E0"/>
    <w:rsid w:val="008A3C53"/>
    <w:rsid w:val="008C1382"/>
    <w:rsid w:val="008C37F5"/>
    <w:rsid w:val="008C5B46"/>
    <w:rsid w:val="008E1C93"/>
    <w:rsid w:val="008F38BA"/>
    <w:rsid w:val="008F6AEF"/>
    <w:rsid w:val="00905994"/>
    <w:rsid w:val="00911BA1"/>
    <w:rsid w:val="009151AA"/>
    <w:rsid w:val="0092080D"/>
    <w:rsid w:val="0093299E"/>
    <w:rsid w:val="0093429D"/>
    <w:rsid w:val="00937E26"/>
    <w:rsid w:val="00941653"/>
    <w:rsid w:val="00943573"/>
    <w:rsid w:val="009549F2"/>
    <w:rsid w:val="009565E2"/>
    <w:rsid w:val="009623EC"/>
    <w:rsid w:val="00970F7D"/>
    <w:rsid w:val="009763F7"/>
    <w:rsid w:val="00977A20"/>
    <w:rsid w:val="00994A3D"/>
    <w:rsid w:val="009A42C2"/>
    <w:rsid w:val="009C042B"/>
    <w:rsid w:val="009C2B12"/>
    <w:rsid w:val="009C4FB3"/>
    <w:rsid w:val="009C70F3"/>
    <w:rsid w:val="009D2003"/>
    <w:rsid w:val="009F21DC"/>
    <w:rsid w:val="00A00D53"/>
    <w:rsid w:val="00A174D9"/>
    <w:rsid w:val="00A4208D"/>
    <w:rsid w:val="00A44036"/>
    <w:rsid w:val="00A53344"/>
    <w:rsid w:val="00A54534"/>
    <w:rsid w:val="00A55A5D"/>
    <w:rsid w:val="00A569CD"/>
    <w:rsid w:val="00A70FC7"/>
    <w:rsid w:val="00A97038"/>
    <w:rsid w:val="00AA0EC0"/>
    <w:rsid w:val="00AB6715"/>
    <w:rsid w:val="00AC0B07"/>
    <w:rsid w:val="00AF009F"/>
    <w:rsid w:val="00B07626"/>
    <w:rsid w:val="00B1671E"/>
    <w:rsid w:val="00B25344"/>
    <w:rsid w:val="00B25EB8"/>
    <w:rsid w:val="00B30272"/>
    <w:rsid w:val="00B327A2"/>
    <w:rsid w:val="00B354E1"/>
    <w:rsid w:val="00B37F4D"/>
    <w:rsid w:val="00B45396"/>
    <w:rsid w:val="00B56BFA"/>
    <w:rsid w:val="00B604E3"/>
    <w:rsid w:val="00B6712B"/>
    <w:rsid w:val="00B720A3"/>
    <w:rsid w:val="00B924CD"/>
    <w:rsid w:val="00B928D6"/>
    <w:rsid w:val="00BA775E"/>
    <w:rsid w:val="00BB38BF"/>
    <w:rsid w:val="00BB739D"/>
    <w:rsid w:val="00BD2FFB"/>
    <w:rsid w:val="00BD38D7"/>
    <w:rsid w:val="00C009A0"/>
    <w:rsid w:val="00C10700"/>
    <w:rsid w:val="00C25208"/>
    <w:rsid w:val="00C52413"/>
    <w:rsid w:val="00C52A7B"/>
    <w:rsid w:val="00C53ECA"/>
    <w:rsid w:val="00C56BAF"/>
    <w:rsid w:val="00C679AA"/>
    <w:rsid w:val="00C74116"/>
    <w:rsid w:val="00C75972"/>
    <w:rsid w:val="00C9643D"/>
    <w:rsid w:val="00CA6F61"/>
    <w:rsid w:val="00CC0A3A"/>
    <w:rsid w:val="00CD066B"/>
    <w:rsid w:val="00CE2662"/>
    <w:rsid w:val="00CE2F25"/>
    <w:rsid w:val="00CE4FEE"/>
    <w:rsid w:val="00D00A9D"/>
    <w:rsid w:val="00D00D41"/>
    <w:rsid w:val="00D1019C"/>
    <w:rsid w:val="00D152F9"/>
    <w:rsid w:val="00D37845"/>
    <w:rsid w:val="00D43D5E"/>
    <w:rsid w:val="00D72C57"/>
    <w:rsid w:val="00D82314"/>
    <w:rsid w:val="00D82B19"/>
    <w:rsid w:val="00D847D0"/>
    <w:rsid w:val="00D84962"/>
    <w:rsid w:val="00D8532F"/>
    <w:rsid w:val="00DA4D4B"/>
    <w:rsid w:val="00DA7CBA"/>
    <w:rsid w:val="00DB59C3"/>
    <w:rsid w:val="00DC259A"/>
    <w:rsid w:val="00DE23E8"/>
    <w:rsid w:val="00E00648"/>
    <w:rsid w:val="00E27211"/>
    <w:rsid w:val="00E51C92"/>
    <w:rsid w:val="00E52377"/>
    <w:rsid w:val="00E64E17"/>
    <w:rsid w:val="00E861CD"/>
    <w:rsid w:val="00E866C9"/>
    <w:rsid w:val="00E90196"/>
    <w:rsid w:val="00E90A6E"/>
    <w:rsid w:val="00EA036A"/>
    <w:rsid w:val="00EA3D3C"/>
    <w:rsid w:val="00EB58AF"/>
    <w:rsid w:val="00EE4854"/>
    <w:rsid w:val="00EF3782"/>
    <w:rsid w:val="00EF510F"/>
    <w:rsid w:val="00F01E08"/>
    <w:rsid w:val="00F1376B"/>
    <w:rsid w:val="00F32B9C"/>
    <w:rsid w:val="00F46900"/>
    <w:rsid w:val="00F60245"/>
    <w:rsid w:val="00F61D89"/>
    <w:rsid w:val="00F6362A"/>
    <w:rsid w:val="00F63C9A"/>
    <w:rsid w:val="00F72323"/>
    <w:rsid w:val="00F9249B"/>
    <w:rsid w:val="00F97020"/>
    <w:rsid w:val="00F971F1"/>
    <w:rsid w:val="00FA6E6F"/>
    <w:rsid w:val="00FC3F8E"/>
    <w:rsid w:val="00FC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99"/>
    <w:rsid w:val="002F08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rsid w:val="0018749B"/>
    <w:pPr>
      <w:spacing w:after="0" w:line="240" w:lineRule="auto"/>
    </w:pPr>
    <w:rPr>
      <w:rFonts w:ascii="Calibri" w:eastAsia="SimSun" w:hAnsi="Calibri" w:cs="Times New Roman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208D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4208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7BD9A13-B15A-4CE5-8827-D1C551DE6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1</TotalTime>
  <Pages>3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224</cp:revision>
  <cp:lastPrinted>2013-10-03T12:51:00Z</cp:lastPrinted>
  <dcterms:created xsi:type="dcterms:W3CDTF">2024-06-25T06:35:00Z</dcterms:created>
  <dcterms:modified xsi:type="dcterms:W3CDTF">2026-04-1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